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4296" w:rsidRPr="00D04296" w:rsidRDefault="00D04296" w:rsidP="00D04296">
      <w:pPr>
        <w:rPr>
          <w:rFonts w:ascii="Times New Roman" w:hAnsi="Times New Roman" w:cs="Times New Roman"/>
          <w:bCs/>
          <w:sz w:val="24"/>
          <w:szCs w:val="24"/>
        </w:rPr>
      </w:pPr>
      <w:r w:rsidRPr="00D04296">
        <w:rPr>
          <w:rFonts w:ascii="Times New Roman" w:hAnsi="Times New Roman" w:cs="Times New Roman"/>
          <w:bCs/>
          <w:sz w:val="24"/>
          <w:szCs w:val="24"/>
        </w:rPr>
        <w:t xml:space="preserve"> Table </w:t>
      </w:r>
      <w:r w:rsidR="001E4D77">
        <w:rPr>
          <w:rFonts w:ascii="Times New Roman" w:hAnsi="Times New Roman" w:cs="Times New Roman"/>
          <w:bCs/>
          <w:sz w:val="24"/>
          <w:szCs w:val="24"/>
        </w:rPr>
        <w:t>S</w:t>
      </w:r>
      <w:r w:rsidR="00047632">
        <w:rPr>
          <w:rFonts w:ascii="Times New Roman" w:hAnsi="Times New Roman" w:cs="Times New Roman"/>
          <w:bCs/>
          <w:sz w:val="24"/>
          <w:szCs w:val="24"/>
        </w:rPr>
        <w:t>2</w:t>
      </w:r>
      <w:bookmarkStart w:id="0" w:name="_GoBack"/>
      <w:bookmarkEnd w:id="0"/>
      <w:r w:rsidRPr="00D04296">
        <w:rPr>
          <w:rFonts w:ascii="Times New Roman" w:hAnsi="Times New Roman" w:cs="Times New Roman"/>
          <w:bCs/>
          <w:sz w:val="24"/>
          <w:szCs w:val="24"/>
        </w:rPr>
        <w:t>: Summary of studies included in the systematic review</w:t>
      </w:r>
    </w:p>
    <w:tbl>
      <w:tblPr>
        <w:tblStyle w:val="TableGrid"/>
        <w:tblW w:w="14220" w:type="dxa"/>
        <w:tblInd w:w="-905" w:type="dxa"/>
        <w:tblLayout w:type="fixed"/>
        <w:tblLook w:val="04A0" w:firstRow="1" w:lastRow="0" w:firstColumn="1" w:lastColumn="0" w:noHBand="0" w:noVBand="1"/>
      </w:tblPr>
      <w:tblGrid>
        <w:gridCol w:w="2141"/>
        <w:gridCol w:w="1099"/>
        <w:gridCol w:w="2610"/>
        <w:gridCol w:w="3510"/>
        <w:gridCol w:w="3240"/>
        <w:gridCol w:w="1620"/>
      </w:tblGrid>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b/>
                <w:bCs/>
                <w:sz w:val="24"/>
                <w:szCs w:val="24"/>
              </w:rPr>
            </w:pPr>
            <w:r w:rsidRPr="00A8559A">
              <w:rPr>
                <w:rFonts w:ascii="Times New Roman" w:eastAsia="Times New Roman" w:hAnsi="Times New Roman" w:cs="Times New Roman"/>
                <w:b/>
                <w:bCs/>
                <w:sz w:val="24"/>
                <w:szCs w:val="24"/>
              </w:rPr>
              <w:t>Author(s), Year</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b/>
                <w:bCs/>
                <w:sz w:val="24"/>
                <w:szCs w:val="24"/>
              </w:rPr>
            </w:pPr>
            <w:r w:rsidRPr="00A8559A">
              <w:rPr>
                <w:rFonts w:ascii="Times New Roman" w:eastAsia="Times New Roman" w:hAnsi="Times New Roman" w:cs="Times New Roman"/>
                <w:b/>
                <w:bCs/>
                <w:sz w:val="24"/>
                <w:szCs w:val="24"/>
              </w:rPr>
              <w:t xml:space="preserve">Region </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b/>
                <w:bCs/>
                <w:sz w:val="24"/>
                <w:szCs w:val="24"/>
              </w:rPr>
            </w:pPr>
            <w:r w:rsidRPr="00A8559A">
              <w:rPr>
                <w:rFonts w:ascii="Times New Roman" w:eastAsia="Times New Roman" w:hAnsi="Times New Roman" w:cs="Times New Roman"/>
                <w:b/>
                <w:bCs/>
                <w:sz w:val="24"/>
                <w:szCs w:val="24"/>
              </w:rPr>
              <w:t>Study Design</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b/>
                <w:bCs/>
                <w:sz w:val="24"/>
                <w:szCs w:val="24"/>
              </w:rPr>
            </w:pPr>
            <w:r w:rsidRPr="00A8559A">
              <w:rPr>
                <w:rFonts w:ascii="Times New Roman" w:eastAsia="Times New Roman" w:hAnsi="Times New Roman" w:cs="Times New Roman"/>
                <w:b/>
                <w:bCs/>
                <w:sz w:val="24"/>
                <w:szCs w:val="24"/>
              </w:rPr>
              <w:t>Key Determinants / Risk Factors</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b/>
                <w:bCs/>
                <w:sz w:val="24"/>
                <w:szCs w:val="24"/>
              </w:rPr>
            </w:pPr>
            <w:r w:rsidRPr="00A8559A">
              <w:rPr>
                <w:rFonts w:ascii="Times New Roman" w:eastAsia="Times New Roman" w:hAnsi="Times New Roman" w:cs="Times New Roman"/>
                <w:b/>
                <w:bCs/>
                <w:sz w:val="24"/>
                <w:szCs w:val="24"/>
              </w:rPr>
              <w:t>Main Findings</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b/>
                <w:bCs/>
                <w:sz w:val="24"/>
                <w:szCs w:val="24"/>
              </w:rPr>
            </w:pPr>
            <w:r w:rsidRPr="00A8559A">
              <w:rPr>
                <w:rFonts w:ascii="Times New Roman" w:eastAsia="Times New Roman" w:hAnsi="Times New Roman" w:cs="Times New Roman"/>
                <w:b/>
                <w:bCs/>
                <w:sz w:val="24"/>
                <w:szCs w:val="24"/>
              </w:rPr>
              <w:t>Quality Rating</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etachew F. et al.[22]</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Amhar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Cross-sectional</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Knowledge/awareness, education, socioeconomic status, ANC attendance</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Low knowledge of direct obstetric causes linked with lower service use and higher risk behaviours</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Negero</w:t>
            </w:r>
            <w:r>
              <w:rPr>
                <w:rFonts w:ascii="Times New Roman" w:eastAsia="Times New Roman" w:hAnsi="Times New Roman" w:cs="Times New Roman"/>
                <w:sz w:val="24"/>
                <w:szCs w:val="24"/>
              </w:rPr>
              <w:t xml:space="preserve"> MG, Sibbritt D, Dawson A.[23]</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National / multi-region Ethiopi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ultilevel analysis or secondary data</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ealth facility access, socioeconomic status, facility quality, education</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Access to quality maternal healthcare varies by cluster; individual and facility factors significant</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igi AH et al.[24]</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Ethiopi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Qualitative</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ealth extension worker capacity, community barriers, transport, cultural norms</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EWs report facilitators (community trust) and barriers (workload, resource gaps) to maternal/newborn service use</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Low</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w:t>
            </w:r>
            <w:r>
              <w:rPr>
                <w:rFonts w:ascii="Times New Roman" w:eastAsia="Times New Roman" w:hAnsi="Times New Roman" w:cs="Times New Roman"/>
                <w:sz w:val="24"/>
                <w:szCs w:val="24"/>
              </w:rPr>
              <w:t>ekonnen W., Gebremariam A. [25]</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Ethiopi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Systematic review &amp; meta-analysis</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Causes over time: hemorrhage, hypertensive disorders, sepsis, obstructed labour, abortion</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Pooled causes and trends 1990–2016; confirm leading causes and reductions over time</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igh</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Ize</w:t>
            </w:r>
            <w:r>
              <w:rPr>
                <w:rFonts w:ascii="Times New Roman" w:eastAsia="Times New Roman" w:hAnsi="Times New Roman" w:cs="Times New Roman"/>
                <w:sz w:val="24"/>
                <w:szCs w:val="24"/>
              </w:rPr>
              <w:t>donmwen I., Izedonmwen JO.[26]</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 xml:space="preserve">Ethiopia </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Systematic literature review</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 xml:space="preserve">Limited antenatal care services, rural residence, young maternal age, and a lack of education were linked to increased maternal death </w:t>
            </w:r>
            <w:r w:rsidRPr="00A8559A">
              <w:rPr>
                <w:rFonts w:ascii="Times New Roman" w:eastAsia="Times New Roman" w:hAnsi="Times New Roman" w:cs="Times New Roman"/>
                <w:sz w:val="24"/>
                <w:szCs w:val="24"/>
              </w:rPr>
              <w:lastRenderedPageBreak/>
              <w:t>rates. The ongoing problem of maternal mortality in Ethiopia is highlighted by this systematic review. Even though there have been gains, particularly in metropolitan areas,</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lastRenderedPageBreak/>
              <w:t xml:space="preserve">Limited antenatal care services, rural residence, young maternal age, and a lack of education were linked to increased </w:t>
            </w:r>
            <w:r w:rsidRPr="00A8559A">
              <w:rPr>
                <w:rFonts w:ascii="Times New Roman" w:eastAsia="Times New Roman" w:hAnsi="Times New Roman" w:cs="Times New Roman"/>
                <w:sz w:val="24"/>
                <w:szCs w:val="24"/>
              </w:rPr>
              <w:lastRenderedPageBreak/>
              <w:t>maternal death rates. The ongoing problem of maternal mortality in Ethiopia is highlighted by this systematic review. Even though there have been gains, particularly in metropolitan areas,</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lastRenderedPageBreak/>
              <w:t>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Abd</w:t>
            </w:r>
            <w:r>
              <w:rPr>
                <w:rFonts w:ascii="Times New Roman" w:eastAsia="Times New Roman" w:hAnsi="Times New Roman" w:cs="Times New Roman"/>
                <w:sz w:val="24"/>
                <w:szCs w:val="24"/>
              </w:rPr>
              <w:t>issa Aga M., Taye Goshu A.[27]</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Oromi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 xml:space="preserve">Retrospective </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aternal age, fewer than four antenatal visits, later gestational age at admission, previous abortion and preeclampsia (current or historical)</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aternal age, fewer than four antenatal visits, later gestational age at admission, previous abortion and preeclampsia (current or historical)</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igh</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ium AF., Bekele D.[28]</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Ethiopi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 xml:space="preserve">Descriptive / review </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Induced abortion incidence, access, safety</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New findings on induced abortion patterns and implications for maternal mortality</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idiru A. et al.[29]</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 xml:space="preserve">Addis Ababa city </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Cross-sectional / facility assessment</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idwives’ knowledge/practice, training, availability of PPH supplies</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Gaps in midwives’ PPH management knowledge/practice; associated factors include training and experience</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Melesse MF. et al.[30]</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 xml:space="preserve"> Amhar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 xml:space="preserve"> cross-sectional</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Severe preeclampsia/eclampsia, delayed referral, lack of ICU</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Identifies predictors of poor maternal outcomes in severe preeclampsia/eclampsia patients</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ndeshaw AS. et al. [31]</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Amhar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Prospective cohort</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Surgical delays, anesthesia, emergency indications, comorbidities</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Perioperative mortality after caesarean section quantified; system factors implicated</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eshome HN. et al.[32]</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Amhar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Case-control</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 xml:space="preserve">Severe preeclampsia, postpartum hemorrhage, mothers education level, being referred from other health facilities, cesarean section, lack of ANC, medical disorder during pregnancy, Age </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Severe preeclampsia, postpartum hemorrhage, mothers education level, being referred from other health facilities, cesarean section, lack of ANC, medical disorder during pregnancy, Age</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ura AK. et al.[33]</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arar</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Cross-sectional</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Severe hemorrhage, hypertensive disorders, sepsis, referral delays</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Reports rates of severe maternal outcomes and applied adapted MNM tool</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ieger M. et al.[34]</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Ethiopi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Quasi-experimental / synthetic control</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ealth extension program, Health Development Army (HDA) presence</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EP and HDA linked to reductions in maternal mortality where implemented</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igh</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iruneh B. et al., [35]</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Amhar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Cohort / incidence study</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PPH risk factors: uterine atony, prolonged labour, retained placenta</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Incidence and mortality from primary PPH after in-hospital births; identifies associated clinical predictors</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iller C.[36]</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Ethiopi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Policy / commentary</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Abortion law/legalisation, access to safe services</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Discusses link between abortion law changes and maternal mortality trends</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Low</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esta M., Ferede AA. [37]</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SNNP</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Retrospective cohort</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Obstructed labour, prolonged labour, fetal distress, delays, Homorrhage</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ortality rate and predictors among women with obstructed labour quantified, homorrhage</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Kea AZ. et al. [38]</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SNNP</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Population-based cross-sectional household survey</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Geographic variation, access to skilled birth attendants, socioeconomic factors, Hemorrhage, educacion</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Reports regional variation in maternal mortality within Sidama, Hemorrhage, educacion</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igh</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orde MT.[39]</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Ethiopi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Secondary analysis / modelling</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Lifetime risk disparities: region, SES, rural vs urban</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Demonstrates disparities in lifetime maternal mortality risk across groups</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igh</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orde MT.[40]</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Ethiopi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Cross-sectional / secondary analysis</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Geographic location, education, income, health service access</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ighlights geographic and socioeconomic inequalities in MMR</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igh</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ussein Hasen F. et al.[41]</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Oromi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Cross-sectional</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 xml:space="preserve">Postpartum morbidity predictors: obstetric complications, care </w:t>
            </w:r>
            <w:r w:rsidRPr="00A8559A">
              <w:rPr>
                <w:rFonts w:ascii="Times New Roman" w:eastAsia="Times New Roman" w:hAnsi="Times New Roman" w:cs="Times New Roman"/>
                <w:sz w:val="24"/>
                <w:szCs w:val="24"/>
              </w:rPr>
              <w:lastRenderedPageBreak/>
              <w:t>delays, rular residence, unskilled birth</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lastRenderedPageBreak/>
              <w:t xml:space="preserve">Magnitude of postpartum morbidity and associated </w:t>
            </w:r>
            <w:r w:rsidRPr="00A8559A">
              <w:rPr>
                <w:rFonts w:ascii="Times New Roman" w:eastAsia="Times New Roman" w:hAnsi="Times New Roman" w:cs="Times New Roman"/>
                <w:sz w:val="24"/>
                <w:szCs w:val="24"/>
              </w:rPr>
              <w:lastRenderedPageBreak/>
              <w:t>factors reported, residence, unskilled birth</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lastRenderedPageBreak/>
              <w:t>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odefay H. et al.[42]</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Tigray</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ixed methods / case studies</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Socioeconomic, health system, cultural factors</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Combines top-down and bottom-up perspectives to understand MMR in Tigray</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odefay H. et al.[43]</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 xml:space="preserve">Tigray </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Case-control</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Obstetric hemorrhage, hypertensive disorders, delayed care</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Risk factors for maternal mortality in rural Tigray identified</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Yaya</w:t>
            </w:r>
            <w:r>
              <w:rPr>
                <w:rFonts w:ascii="Times New Roman" w:eastAsia="Times New Roman" w:hAnsi="Times New Roman" w:cs="Times New Roman"/>
                <w:sz w:val="24"/>
                <w:szCs w:val="24"/>
              </w:rPr>
              <w:t xml:space="preserve"> Y., Data T., Lindtjørn B.[44]</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SNNP</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Community-based birth registration analysis</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ealth extension worker coverage, birth practices, facility delivery</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Community birth registration outcomes and maternal mortality patterns</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igh</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erhan Y., Endeshaw G.[45]</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SNNP</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Retrospective cohort</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ypertensive disorders severity, management gaps, referral, ANC, parity</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Predictors of maternal mortality among women with HDP identified, ANC, parity</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shetu Y., Getachew T. [46]</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Ethiopi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ross sectional </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Spatial clustering, facility density, rurality, SES, the place of delivery, the number of prenatal care visits, marital status, wealth index, mother's age and the number of birth orders</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aps spatial pattern of maternal mortality and determinants across Ethiopia, the place of delivery, the number of prenatal care visits, marital status, wealth index, mother's age and the number of birth orders</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igh</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Yuya M. et al. [47]</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 xml:space="preserve">Harar and Oromia </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ulticenter case-control</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Obstetric hemorrhage, hypertensive disorders, sepsis, delays</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Identifies factors associated with maternal mortality in eastern Ethiopia</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igh</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etachew B. et al. [48]</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Ethiopi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 xml:space="preserve">Secondary analysis </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Age, period, cohort effects on maternal mortality</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Provides APC decomposition of maternal mortality trends in Ethiopia</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igh</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egesse AY. et al. [49]</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Tigray region</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Community-based study</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War-related access barriers, facility destruction, displacement, Haemorrhage, regnancy‐induced hypertension</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Shows markedly increased MMR during wartime in Tigray, Haemorrhage, regnancy‐induced hypertension</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igh</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Kea AZ. et al. [50]</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 xml:space="preserve">Sidama </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 xml:space="preserve">Cross-sectional </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District variation, skilled birth attendance, facility access</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Reduction in MMR varies by district; district-level estimates reported</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igh</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Ayel</w:t>
            </w:r>
            <w:r>
              <w:rPr>
                <w:rFonts w:ascii="Times New Roman" w:eastAsia="Times New Roman" w:hAnsi="Times New Roman" w:cs="Times New Roman"/>
                <w:sz w:val="24"/>
                <w:szCs w:val="24"/>
              </w:rPr>
              <w:t>e AA., Tefera YG., East L. [51]</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Ethiopi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 xml:space="preserve"> Review </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SDG commitment gaps, health system limitations</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Argues Ethiopia still has a long way to achieve SDG 3.1</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Low–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Jabessa S., Jabessa D. [52]</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Ethiopi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ross sectional </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Individual and cluster-level SES, education, facility variables, age of mother, marital status, number of living children, wealth index and Education</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ultilevel determinants of maternal mortality modelled, age of mother, marital status, number of living children, wealth index and Education</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igh</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Mekonen AM. et al. [53]</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Ethiopi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Secondary data analysis</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Wealth disparities, urban/rural, education, service use</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Wealth-related disparities in maternal health service utilization identified</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igh</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essema GA. et al.,[54]</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 xml:space="preserve">Ethiopia </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Secondary analysis</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Cause trends over time: haemorrhage, HDP, sepsis</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Trends and causes of maternal mortality (1990–2013) reported</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igh</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andebo S. et al. [55]</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Ethiopi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Secondary analysis</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Women’s literacy, education, health service utilization</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Literacy positively affects maternal healthcare utilization</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igh</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ebremedhin S. [56]</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Ethiopi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ross sectional</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Sub-national variation drivers: facility density, SES</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New estimation model and demonstration of sub-national MMR variation</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igh</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Kea AZ. et al. [57]</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 xml:space="preserve">Sidama </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Population-based cross-sectional household survey</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Skilled birth attendant availability, district-level factors</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Variation in skilled birth attendance and links to maternal mortality</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igh</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arye DM. et al. [58]</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Amhar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Comparative cross-sectional</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User fee exemption policy, service adherence, affordability</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Fee exemption improved maternal service adherence in Bahir Dar</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haka EE.[59]</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Ethiopi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Cross-sectional</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Continuation of maternal services: education, distance, SES</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ultilevel determinants of continued service utilization analysed</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igh</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Legesse</w:t>
            </w:r>
            <w:r>
              <w:rPr>
                <w:rFonts w:ascii="Times New Roman" w:eastAsia="Times New Roman" w:hAnsi="Times New Roman" w:cs="Times New Roman"/>
                <w:sz w:val="24"/>
                <w:szCs w:val="24"/>
              </w:rPr>
              <w:t xml:space="preserve"> T. et al.[60]</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Oromi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atched case-control</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Clinical causes, delays, referral system</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Trends and causes of MMR in Jimma hospital examined</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refaynie M. et al.[61]</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Ethiopi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Secondary analysis</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Education inequalities, urban/rural disparities</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Educational inequalities drive urban-rural disparities in maternal service use</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igh</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eyene T. et al.[62]</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SNNP</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Facility-based study (severe outcomes)</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Quality of care, facility readiness, obstetric complications</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Severe maternal outcomes linked to quality gaps in maternal healthcare</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Jikamo B. et al.[63]</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 xml:space="preserve">Sidama region </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Prospective cohort</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Preeclampsia severity, ANC, referral timeliness</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Effect of preeclampsia on adverse maternal outcomes reported</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elan M. et al.[64]</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 xml:space="preserve">Oromia </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Cross-sectional / facility-based</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Antepartum hemorrhage, placenta praevia, hypertension</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Adverse perinatal &amp; maternal outcomes associated with APH detailed</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esfay N. et al.[65]</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Ethiopi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Cross-sectional / case series</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Postpartum critical factors: PPH, sepsis, delays</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Critical factors associated with postpartum maternal death identified</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esfay N. et al.[66]</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Ethiopi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Cross-sectional / analytical</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First/second/third-delay factors: awareness, transport, facility care</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Identifies areas to target for reducing delays related to maternal death</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brahima AB., Kelly BL.[67]</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Ethiopi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Review / policy analysis</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Indigenous knowledge, cultural practices, policy alignment</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Discusses integration of indigenous methods into maternal health policy</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Low</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esfay N. et al.[68]</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Ethiopi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Cross-sectional / analytical</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Obstetric hemorrhage drivers: ANC, facility readiness, PPH management</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Target areas to reduce burden from obstetric hemorrhage identified</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indtjørn B. et al.[69]</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SNNP</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Intervention evaluation (before-after)</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Community interventions, HEW program, facility strengthening</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Intervention programme reduced maternal deaths in SW Ethiopia</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igh</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odefay H. et al.[70]</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 xml:space="preserve">Tigray </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Operational analysis / program evaluation</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Free ambulance transport for women in labour</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Ambulance program associated with halving maternal mortality in study area</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igh</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ura AK. et al.[71]</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arar</w:t>
            </w:r>
          </w:p>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Prospective cohort</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Severe complications, referral delays, facility factors</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NM morbidity and mortality rates and predictors presented</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eyssa MD., Gebru SK.[72]</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 xml:space="preserve">Ethiopia </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Policy commentary / review</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Legal access to abortion, safe services</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Argues liberalised abortion can reduce maternal mortality</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Low</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Kumela L.et al. [73]</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Oromi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Case-control</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Severe complications, delays, ANC attendance</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Determinants of maternal near miss in western Ethiopia identified</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yele B. et al.[74]</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Ethiopi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 xml:space="preserve">Review </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Surveillance system implementation, notification, response</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Achievements and challenges of MPDSR in Ethiopia summarized</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esfay N. et al.[75]</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Ethiopi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ross sectional </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Place of death determinants: facility vs home, delays, socio demographics</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SEM identifies factors associated with place of maternal death</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igh</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hiferaw MA. et al. [76]</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Addis Ababa city</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review (facility-based)</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Clinical causes, hypertensive disorders of pregnancy, postpartum hemorrhage, sepsis, quality of care, referral delays</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Facility maternal death review findings and recommendations</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lemu TN. et al.[77]</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SNNP</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Unmatched case-control</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ICU admission predictors, severe obstetric complications</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Determinants of maternal mortality among obstetric ICU patients</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alato ST. et al. [78]</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ddis A</w:t>
            </w:r>
            <w:r w:rsidRPr="00A8559A">
              <w:rPr>
                <w:rFonts w:ascii="Times New Roman" w:eastAsia="Times New Roman" w:hAnsi="Times New Roman" w:cs="Times New Roman"/>
                <w:sz w:val="24"/>
                <w:szCs w:val="24"/>
              </w:rPr>
              <w:t>baba city</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aternal death surveillance analysis</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Contributing factors: PPH, sepsis, delays, referral failures</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Causes and contributing factors of maternal deaths in Addis Ababa (2017–2021)</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igh</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ebretsadik A. et al. [79]</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SNNP</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Retrospective review</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Clinical causes, referral delays, facility readiness</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Retrospective maternal death review and cause distribution</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esfaye G. et al. [80]</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 xml:space="preserve"> Ethiopi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DSS population-based analysis</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Trends over time, causes: hemorrhage, hypertension, sepsis</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agnitude, trends and causes of MMR in Kersa HDSS reported</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igh</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ndris AA., Tilahun T. [81]</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 xml:space="preserve">Ethiopia </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ealth systems readiness assessment</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Data systems, MDSR capacity, decision-making</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Health system readiness to manage maternal death data assessed</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oderate</w:t>
            </w:r>
          </w:p>
        </w:tc>
      </w:tr>
      <w:tr w:rsidR="00D04296" w:rsidRPr="00A8559A" w:rsidTr="00D04296">
        <w:tc>
          <w:tcPr>
            <w:tcW w:w="2141"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lastRenderedPageBreak/>
              <w:t>Sara J</w:t>
            </w:r>
            <w:r>
              <w:rPr>
                <w:rFonts w:ascii="Times New Roman" w:eastAsia="Times New Roman" w:hAnsi="Times New Roman" w:cs="Times New Roman"/>
                <w:sz w:val="24"/>
                <w:szCs w:val="24"/>
              </w:rPr>
              <w:t>., Haji Y., Gebretsadik A.[82]</w:t>
            </w:r>
          </w:p>
        </w:tc>
        <w:tc>
          <w:tcPr>
            <w:tcW w:w="1099"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Oromia</w:t>
            </w:r>
          </w:p>
        </w:tc>
        <w:tc>
          <w:tcPr>
            <w:tcW w:w="26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Unmatched case-control</w:t>
            </w:r>
          </w:p>
        </w:tc>
        <w:tc>
          <w:tcPr>
            <w:tcW w:w="351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Distance, traditional birth practices, ANC, education</w:t>
            </w:r>
          </w:p>
        </w:tc>
        <w:tc>
          <w:tcPr>
            <w:tcW w:w="324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Determinants of maternal death in pastoralist area identified</w:t>
            </w:r>
          </w:p>
        </w:tc>
        <w:tc>
          <w:tcPr>
            <w:tcW w:w="1620" w:type="dxa"/>
            <w:hideMark/>
          </w:tcPr>
          <w:p w:rsidR="00D04296" w:rsidRPr="00A8559A" w:rsidRDefault="00D04296" w:rsidP="00415051">
            <w:pPr>
              <w:spacing w:before="100" w:beforeAutospacing="1" w:after="100" w:afterAutospacing="1" w:line="360" w:lineRule="auto"/>
              <w:jc w:val="both"/>
              <w:rPr>
                <w:rFonts w:ascii="Times New Roman" w:eastAsia="Times New Roman" w:hAnsi="Times New Roman" w:cs="Times New Roman"/>
                <w:sz w:val="24"/>
                <w:szCs w:val="24"/>
              </w:rPr>
            </w:pPr>
            <w:r w:rsidRPr="00A8559A">
              <w:rPr>
                <w:rFonts w:ascii="Times New Roman" w:eastAsia="Times New Roman" w:hAnsi="Times New Roman" w:cs="Times New Roman"/>
                <w:sz w:val="24"/>
                <w:szCs w:val="24"/>
              </w:rPr>
              <w:t>Moderate</w:t>
            </w:r>
          </w:p>
        </w:tc>
      </w:tr>
    </w:tbl>
    <w:p w:rsidR="00D04296" w:rsidRPr="00D04296" w:rsidRDefault="00D04296" w:rsidP="00D04296">
      <w:pPr>
        <w:rPr>
          <w:bCs/>
        </w:rPr>
      </w:pPr>
    </w:p>
    <w:p w:rsidR="003D714D" w:rsidRDefault="003D714D"/>
    <w:sectPr w:rsidR="003D714D" w:rsidSect="00D0429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904C3" w:rsidRDefault="001904C3" w:rsidP="00D04296">
      <w:pPr>
        <w:spacing w:after="0" w:line="240" w:lineRule="auto"/>
      </w:pPr>
      <w:r>
        <w:separator/>
      </w:r>
    </w:p>
  </w:endnote>
  <w:endnote w:type="continuationSeparator" w:id="0">
    <w:p w:rsidR="001904C3" w:rsidRDefault="001904C3" w:rsidP="00D042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904C3" w:rsidRDefault="001904C3" w:rsidP="00D04296">
      <w:pPr>
        <w:spacing w:after="0" w:line="240" w:lineRule="auto"/>
      </w:pPr>
      <w:r>
        <w:separator/>
      </w:r>
    </w:p>
  </w:footnote>
  <w:footnote w:type="continuationSeparator" w:id="0">
    <w:p w:rsidR="001904C3" w:rsidRDefault="001904C3" w:rsidP="00D042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4296"/>
    <w:rsid w:val="00047632"/>
    <w:rsid w:val="001904C3"/>
    <w:rsid w:val="001E4D77"/>
    <w:rsid w:val="003D714D"/>
    <w:rsid w:val="00511F11"/>
    <w:rsid w:val="00584C23"/>
    <w:rsid w:val="00CA4DE4"/>
    <w:rsid w:val="00D042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343222-D32C-4AA2-BB87-DB15ECE95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42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042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4296"/>
  </w:style>
  <w:style w:type="paragraph" w:styleId="Footer">
    <w:name w:val="footer"/>
    <w:basedOn w:val="Normal"/>
    <w:link w:val="FooterChar"/>
    <w:uiPriority w:val="99"/>
    <w:unhideWhenUsed/>
    <w:rsid w:val="00D042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42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2051</Words>
  <Characters>11693</Characters>
  <Application>Microsoft Office Word</Application>
  <DocSecurity>0</DocSecurity>
  <Lines>97</Lines>
  <Paragraphs>27</Paragraphs>
  <ScaleCrop>false</ScaleCrop>
  <Company/>
  <LinksUpToDate>false</LinksUpToDate>
  <CharactersWithSpaces>137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3</cp:revision>
  <dcterms:created xsi:type="dcterms:W3CDTF">2025-11-08T12:39:00Z</dcterms:created>
  <dcterms:modified xsi:type="dcterms:W3CDTF">2025-12-03T08:59:00Z</dcterms:modified>
</cp:coreProperties>
</file>